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  <w:bookmarkStart w:id="0" w:name="OLE_LINK6"/>
      <w:bookmarkStart w:id="1" w:name="OLE_LINK6"/>
      <w:bookmarkEnd w:id="1"/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  <w:bookmarkStart w:id="2" w:name="OLE_LINK6"/>
      <w:bookmarkStart w:id="3" w:name="OLE_LINK6"/>
      <w:bookmarkEnd w:id="3"/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able S2 Relative abundance and change rate of fungal community at genus level in BR treatment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937"/>
        <w:gridCol w:w="956"/>
        <w:gridCol w:w="1053"/>
        <w:gridCol w:w="999"/>
        <w:gridCol w:w="1070"/>
        <w:gridCol w:w="1363"/>
      </w:tblGrid>
      <w:tr>
        <w:trPr>
          <w:trHeight w:val="620" w:hRule="atLeast"/>
        </w:trPr>
        <w:tc>
          <w:tcPr>
            <w:tcW w:w="16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abundance (%)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hange rate(%)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abundance (%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hange rate(%)</w:t>
            </w:r>
          </w:p>
        </w:tc>
      </w:tr>
      <w:tr>
        <w:trPr>
          <w:trHeight w:val="620" w:hRule="atLeast"/>
        </w:trPr>
        <w:tc>
          <w:tcPr>
            <w:tcW w:w="16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J-1-CK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J-1-BR</w:t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863-CK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863-BR</w:t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tomium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21 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5 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0.71 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29 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88 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.47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nespor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4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3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7.25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9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3.96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ellulopsi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1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5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5.61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9.20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emoniu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6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.12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4.30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berell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6.12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6.29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tosphaerell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.48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90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otheciu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8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2.38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3.91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tierell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5.53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9.52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ospor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5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9.76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8.07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cosmospor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5.78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35.02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halotrichu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5.70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3.16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icilliu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25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brophil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0.07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2.71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etomidiu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0.53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9.43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ospor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59.36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8.84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.35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0.33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ceascom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4.26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85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33.52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rinellu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9.88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6.57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ussi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6.63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0.45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arisam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9.14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2.44 </w:t>
            </w:r>
          </w:p>
        </w:tc>
      </w:tr>
      <w:tr>
        <w:trPr>
          <w:trHeight w:val="300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osordari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9.63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00.00 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haliophor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6.80 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51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180" w:leader="none"/>
        </w:tabs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admin</cp:lastModifiedBy>
  <dcterms:modified xsi:type="dcterms:W3CDTF">2023-01-16T08:24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AD5BC00DC54C8BA2163190D61B97C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